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672F91" w14:textId="77777777" w:rsidR="00C66085" w:rsidRDefault="004E0345" w:rsidP="00387144">
      <w:pPr>
        <w:jc w:val="center"/>
        <w:rPr>
          <w:b/>
          <w:sz w:val="28"/>
        </w:rPr>
      </w:pPr>
      <w:r w:rsidRPr="003658C1">
        <w:rPr>
          <w:b/>
          <w:sz w:val="28"/>
        </w:rPr>
        <w:t xml:space="preserve">Questionnaire for the assessment of COVID-19 studies by </w:t>
      </w:r>
      <w:r w:rsidR="00C66085">
        <w:rPr>
          <w:b/>
          <w:sz w:val="28"/>
        </w:rPr>
        <w:t>research ethics committees</w:t>
      </w:r>
    </w:p>
    <w:p w14:paraId="5CC82BCE" w14:textId="77777777" w:rsidR="00387144" w:rsidRPr="003658C1" w:rsidRDefault="00387144" w:rsidP="00387144">
      <w:pPr>
        <w:jc w:val="center"/>
        <w:rPr>
          <w:b/>
          <w:sz w:val="28"/>
        </w:rPr>
      </w:pPr>
    </w:p>
    <w:p w14:paraId="064565D7" w14:textId="4607ED47" w:rsidR="00387144" w:rsidRPr="003658C1" w:rsidRDefault="004E0345" w:rsidP="00387144">
      <w:pPr>
        <w:pStyle w:val="Listenabsatz"/>
        <w:numPr>
          <w:ilvl w:val="0"/>
          <w:numId w:val="1"/>
        </w:numPr>
      </w:pPr>
      <w:r w:rsidRPr="003658C1">
        <w:t xml:space="preserve">How many </w:t>
      </w:r>
      <w:r w:rsidRPr="003658C1">
        <w:rPr>
          <w:u w:val="single"/>
        </w:rPr>
        <w:t>interventional</w:t>
      </w:r>
      <w:r w:rsidRPr="003658C1">
        <w:t xml:space="preserve"> COVID-19 studies have you reviewed in the areas of AMG, MPG and professional law </w:t>
      </w:r>
      <w:r w:rsidR="003658C1">
        <w:t>as of</w:t>
      </w:r>
      <w:r w:rsidR="003658C1" w:rsidRPr="003658C1">
        <w:t xml:space="preserve"> </w:t>
      </w:r>
      <w:r w:rsidRPr="003658C1">
        <w:t>21 April 2020?</w:t>
      </w:r>
    </w:p>
    <w:p w14:paraId="2F60A114" w14:textId="044B75EC" w:rsidR="00387144" w:rsidRPr="003658C1" w:rsidRDefault="004E0345" w:rsidP="00387144">
      <w:pPr>
        <w:pStyle w:val="Listenabsatz"/>
        <w:numPr>
          <w:ilvl w:val="1"/>
          <w:numId w:val="1"/>
        </w:numPr>
      </w:pPr>
      <w:r w:rsidRPr="003658C1">
        <w:t>AMG</w:t>
      </w:r>
      <w:r w:rsidR="009F5BEE">
        <w:t>*</w:t>
      </w:r>
      <w:r w:rsidRPr="003658C1">
        <w:t>: ___</w:t>
      </w:r>
    </w:p>
    <w:p w14:paraId="29104A0B" w14:textId="7DD9317A" w:rsidR="00387144" w:rsidRPr="003658C1" w:rsidRDefault="004E0345" w:rsidP="00387144">
      <w:pPr>
        <w:pStyle w:val="Listenabsatz"/>
        <w:numPr>
          <w:ilvl w:val="1"/>
          <w:numId w:val="1"/>
        </w:numPr>
      </w:pPr>
      <w:r w:rsidRPr="003658C1">
        <w:t>MPG</w:t>
      </w:r>
      <w:r w:rsidR="009F5BEE">
        <w:t>**</w:t>
      </w:r>
      <w:r w:rsidRPr="003658C1">
        <w:t>: ___</w:t>
      </w:r>
    </w:p>
    <w:p w14:paraId="70F5504D" w14:textId="6059200C" w:rsidR="00387144" w:rsidRPr="003658C1" w:rsidRDefault="004E0345" w:rsidP="00387144">
      <w:pPr>
        <w:pStyle w:val="Listenabsatz"/>
        <w:numPr>
          <w:ilvl w:val="1"/>
          <w:numId w:val="1"/>
        </w:numPr>
      </w:pPr>
      <w:r w:rsidRPr="003658C1">
        <w:t>Berufsrecht</w:t>
      </w:r>
      <w:bookmarkStart w:id="0" w:name="_GoBack"/>
      <w:bookmarkEnd w:id="0"/>
      <w:r w:rsidR="009F5BEE">
        <w:t xml:space="preserve"> (German professional code for physi</w:t>
      </w:r>
      <w:r w:rsidR="00D572AF">
        <w:t>ci</w:t>
      </w:r>
      <w:r w:rsidR="009F5BEE">
        <w:t>ans)</w:t>
      </w:r>
      <w:r w:rsidRPr="003658C1">
        <w:t>: ___</w:t>
      </w:r>
    </w:p>
    <w:p w14:paraId="0E167EAE" w14:textId="77777777" w:rsidR="00387144" w:rsidRPr="003658C1" w:rsidRDefault="00387144" w:rsidP="00387144">
      <w:pPr>
        <w:pStyle w:val="Listenabsatz"/>
        <w:ind w:left="1080"/>
      </w:pPr>
    </w:p>
    <w:p w14:paraId="1006917C" w14:textId="39269296" w:rsidR="00387144" w:rsidRPr="003658C1" w:rsidRDefault="004E0345" w:rsidP="00387144">
      <w:pPr>
        <w:pStyle w:val="Listenabsatz"/>
        <w:numPr>
          <w:ilvl w:val="0"/>
          <w:numId w:val="1"/>
        </w:numPr>
      </w:pPr>
      <w:r w:rsidRPr="003658C1">
        <w:t xml:space="preserve">How many </w:t>
      </w:r>
      <w:r w:rsidRPr="003658C1">
        <w:rPr>
          <w:u w:val="single"/>
        </w:rPr>
        <w:t>non-interventional</w:t>
      </w:r>
      <w:r w:rsidRPr="003658C1">
        <w:t xml:space="preserve"> COVID-19 studies have been reviewed </w:t>
      </w:r>
      <w:r w:rsidR="003658C1">
        <w:t>as of</w:t>
      </w:r>
      <w:r w:rsidR="003658C1" w:rsidRPr="003658C1">
        <w:t xml:space="preserve"> </w:t>
      </w:r>
      <w:r w:rsidRPr="003658C1">
        <w:t>21 April 2020</w:t>
      </w:r>
      <w:r w:rsidR="003658C1">
        <w:t>?</w:t>
      </w:r>
    </w:p>
    <w:p w14:paraId="67080555" w14:textId="77777777" w:rsidR="00387144" w:rsidRPr="003658C1" w:rsidRDefault="004E0345" w:rsidP="00387144">
      <w:pPr>
        <w:pStyle w:val="Listenabsatz"/>
        <w:numPr>
          <w:ilvl w:val="1"/>
          <w:numId w:val="1"/>
        </w:numPr>
      </w:pPr>
      <w:r w:rsidRPr="003658C1">
        <w:t>___</w:t>
      </w:r>
    </w:p>
    <w:p w14:paraId="39C16C11" w14:textId="77777777" w:rsidR="00387144" w:rsidRPr="003658C1" w:rsidRDefault="00387144" w:rsidP="00387144">
      <w:pPr>
        <w:rPr>
          <w:b/>
        </w:rPr>
      </w:pPr>
    </w:p>
    <w:p w14:paraId="4C5B8804" w14:textId="5B4403C6" w:rsidR="00387144" w:rsidRPr="003658C1" w:rsidRDefault="004E0345" w:rsidP="00387144">
      <w:r w:rsidRPr="003658C1">
        <w:rPr>
          <w:b/>
        </w:rPr>
        <w:t xml:space="preserve">MAIN QUESTION: </w:t>
      </w:r>
      <w:r w:rsidRPr="003658C1">
        <w:t xml:space="preserve">Please answer this question </w:t>
      </w:r>
      <w:r w:rsidR="003658C1">
        <w:t>in as much detail</w:t>
      </w:r>
      <w:r w:rsidRPr="003658C1">
        <w:t xml:space="preserve"> as possible. </w:t>
      </w:r>
      <w:r w:rsidR="003658C1">
        <w:t>The more feedback we obtain on this question, the more meaningful our</w:t>
      </w:r>
      <w:r w:rsidR="003658C1" w:rsidRPr="003658C1">
        <w:t xml:space="preserve"> </w:t>
      </w:r>
      <w:r w:rsidRPr="003658C1">
        <w:t xml:space="preserve">work on a FAQ list </w:t>
      </w:r>
      <w:r w:rsidR="003658C1">
        <w:t>will be</w:t>
      </w:r>
      <w:r w:rsidRPr="003658C1">
        <w:t>.</w:t>
      </w:r>
    </w:p>
    <w:p w14:paraId="6E7DD200" w14:textId="66E0AD40" w:rsidR="00387144" w:rsidRPr="003658C1" w:rsidRDefault="004E0345" w:rsidP="00387144">
      <w:r w:rsidRPr="003658C1">
        <w:t xml:space="preserve">As an alternative to written feedback, we would be happy to arrange a telephone appointment with you in which you </w:t>
      </w:r>
      <w:r w:rsidR="003658C1">
        <w:t xml:space="preserve">could </w:t>
      </w:r>
      <w:r w:rsidRPr="003658C1">
        <w:t xml:space="preserve">provide us with answers to the questions of this survey orally. We would record this telephone conversation and then evaluate it in the same way as the written feedback. To arrange a telephone appointment, please contact us at </w:t>
      </w:r>
      <w:hyperlink r:id="rId5" w:history="1">
        <w:r w:rsidRPr="003658C1">
          <w:rPr>
            <w:rStyle w:val="Hyperlink"/>
          </w:rPr>
          <w:t>anna.sierawska@charite.de</w:t>
        </w:r>
      </w:hyperlink>
      <w:r w:rsidRPr="003658C1">
        <w:t>.</w:t>
      </w:r>
    </w:p>
    <w:p w14:paraId="6BEE2DF4" w14:textId="77777777" w:rsidR="00387144" w:rsidRPr="003658C1" w:rsidRDefault="00387144" w:rsidP="00387144">
      <w:pPr>
        <w:rPr>
          <w:i/>
        </w:rPr>
      </w:pPr>
    </w:p>
    <w:p w14:paraId="2B65CF78" w14:textId="77777777" w:rsidR="00387144" w:rsidRPr="003658C1" w:rsidRDefault="004E0345" w:rsidP="00387144">
      <w:pPr>
        <w:pStyle w:val="Listenabsatz"/>
        <w:numPr>
          <w:ilvl w:val="0"/>
          <w:numId w:val="1"/>
        </w:numPr>
      </w:pPr>
      <w:r w:rsidRPr="003658C1">
        <w:t xml:space="preserve">Please describe special </w:t>
      </w:r>
      <w:r w:rsidRPr="003658C1">
        <w:rPr>
          <w:b/>
        </w:rPr>
        <w:t>challenges</w:t>
      </w:r>
      <w:r w:rsidRPr="003658C1">
        <w:t xml:space="preserve"> that arose in the evaluation of COVID studies by your ethics committee and how you dealt with them (</w:t>
      </w:r>
      <w:r w:rsidRPr="003658C1">
        <w:rPr>
          <w:b/>
        </w:rPr>
        <w:t>solutions</w:t>
      </w:r>
      <w:r w:rsidRPr="003658C1">
        <w:t>):</w:t>
      </w:r>
    </w:p>
    <w:p w14:paraId="7BD502BC" w14:textId="77777777" w:rsidR="00387144" w:rsidRPr="003658C1" w:rsidRDefault="00387144" w:rsidP="00387144">
      <w:pPr>
        <w:pStyle w:val="Listenabsatz"/>
      </w:pPr>
    </w:p>
    <w:p w14:paraId="35D6E5D3" w14:textId="77777777" w:rsidR="00387144" w:rsidRPr="003658C1" w:rsidRDefault="004E0345" w:rsidP="00387144">
      <w:pPr>
        <w:pStyle w:val="Listenabsatz"/>
        <w:numPr>
          <w:ilvl w:val="1"/>
          <w:numId w:val="1"/>
        </w:numPr>
        <w:ind w:left="1080"/>
      </w:pPr>
      <w:r w:rsidRPr="003658C1">
        <w:t>Statistics/Study quality ___</w:t>
      </w:r>
    </w:p>
    <w:p w14:paraId="103BAF7D" w14:textId="77777777" w:rsidR="00387144" w:rsidRPr="003658C1" w:rsidRDefault="00387144" w:rsidP="00387144">
      <w:pPr>
        <w:pStyle w:val="Listenabsatz"/>
        <w:ind w:left="1080"/>
      </w:pPr>
    </w:p>
    <w:p w14:paraId="5CC80E19" w14:textId="77777777" w:rsidR="00387144" w:rsidRPr="003658C1" w:rsidRDefault="004E0345" w:rsidP="00387144">
      <w:pPr>
        <w:pStyle w:val="Listenabsatz"/>
        <w:numPr>
          <w:ilvl w:val="1"/>
          <w:numId w:val="1"/>
        </w:numPr>
        <w:ind w:left="1080"/>
      </w:pPr>
      <w:r w:rsidRPr="003658C1">
        <w:t>Informed Consent: ___</w:t>
      </w:r>
    </w:p>
    <w:p w14:paraId="01D1BE10" w14:textId="77777777" w:rsidR="00387144" w:rsidRPr="003658C1" w:rsidRDefault="00387144" w:rsidP="00387144">
      <w:pPr>
        <w:pStyle w:val="Listenabsatz"/>
        <w:ind w:left="1080"/>
      </w:pPr>
    </w:p>
    <w:p w14:paraId="66750B48" w14:textId="77777777" w:rsidR="00387144" w:rsidRPr="003658C1" w:rsidRDefault="004E0345" w:rsidP="00387144">
      <w:pPr>
        <w:pStyle w:val="Listenabsatz"/>
        <w:numPr>
          <w:ilvl w:val="1"/>
          <w:numId w:val="1"/>
        </w:numPr>
        <w:ind w:left="1080"/>
      </w:pPr>
      <w:r w:rsidRPr="003658C1">
        <w:t>Risk-Benefit-Assessment: ___</w:t>
      </w:r>
    </w:p>
    <w:p w14:paraId="333EAE17" w14:textId="77777777" w:rsidR="00387144" w:rsidRPr="003658C1" w:rsidRDefault="00387144" w:rsidP="00387144">
      <w:pPr>
        <w:pStyle w:val="Listenabsatz"/>
        <w:ind w:left="1080"/>
      </w:pPr>
    </w:p>
    <w:p w14:paraId="06A9662D" w14:textId="77777777" w:rsidR="00387144" w:rsidRPr="003658C1" w:rsidRDefault="004E0345" w:rsidP="00387144">
      <w:pPr>
        <w:pStyle w:val="Listenabsatz"/>
        <w:numPr>
          <w:ilvl w:val="1"/>
          <w:numId w:val="1"/>
        </w:numPr>
        <w:ind w:left="1080"/>
      </w:pPr>
      <w:r w:rsidRPr="003658C1">
        <w:t>Other(s), please specify: ___</w:t>
      </w:r>
    </w:p>
    <w:p w14:paraId="2BC17A35" w14:textId="77777777" w:rsidR="00387144" w:rsidRPr="003658C1" w:rsidRDefault="00387144" w:rsidP="00387144"/>
    <w:p w14:paraId="3879FD06" w14:textId="77777777" w:rsidR="00387144" w:rsidRPr="003658C1" w:rsidRDefault="004E0345" w:rsidP="00387144">
      <w:pPr>
        <w:pStyle w:val="Listenabsatz"/>
        <w:numPr>
          <w:ilvl w:val="0"/>
          <w:numId w:val="1"/>
        </w:numPr>
      </w:pPr>
      <w:r w:rsidRPr="003658C1">
        <w:t xml:space="preserve">Do you have any </w:t>
      </w:r>
      <w:r w:rsidRPr="003658C1">
        <w:rPr>
          <w:b/>
        </w:rPr>
        <w:t>further comments</w:t>
      </w:r>
      <w:r w:rsidRPr="003658C1">
        <w:t xml:space="preserve"> on how the work of the ethics committees can be supported in such a way that COVID-19 ethics proposals can be evaluated quickly but still with high quality to protect study participants and ensure meaningful study results?</w:t>
      </w:r>
    </w:p>
    <w:p w14:paraId="3AECAABE" w14:textId="77777777" w:rsidR="00387144" w:rsidRPr="003658C1" w:rsidRDefault="004E0345" w:rsidP="00387144">
      <w:pPr>
        <w:pStyle w:val="Listenabsatz"/>
        <w:numPr>
          <w:ilvl w:val="1"/>
          <w:numId w:val="1"/>
        </w:numPr>
      </w:pPr>
      <w:r w:rsidRPr="003658C1">
        <w:t>___</w:t>
      </w:r>
    </w:p>
    <w:p w14:paraId="245F1384" w14:textId="77777777" w:rsidR="00387144" w:rsidRPr="003658C1" w:rsidRDefault="00387144" w:rsidP="00387144">
      <w:pPr>
        <w:pStyle w:val="Listenabsatz"/>
        <w:ind w:left="360"/>
      </w:pPr>
    </w:p>
    <w:p w14:paraId="6E7C7648" w14:textId="77777777" w:rsidR="00387144" w:rsidRPr="003658C1" w:rsidRDefault="00387144" w:rsidP="00387144">
      <w:pPr>
        <w:jc w:val="center"/>
        <w:rPr>
          <w:b/>
        </w:rPr>
      </w:pPr>
    </w:p>
    <w:p w14:paraId="37D2A55D" w14:textId="24B36E19" w:rsidR="00387144" w:rsidRPr="00D334C7" w:rsidRDefault="00D572AF" w:rsidP="00387144">
      <w:pPr>
        <w:rPr>
          <w:lang w:val="de-DE"/>
        </w:rPr>
      </w:pPr>
      <w:r>
        <w:rPr>
          <w:lang w:val="de-DE"/>
        </w:rPr>
        <w:t>Abbreviations:</w:t>
      </w:r>
    </w:p>
    <w:p w14:paraId="11F8D1F4" w14:textId="0CF11875" w:rsidR="00D572AF" w:rsidRPr="00910B6C" w:rsidRDefault="00D572AF" w:rsidP="00D572AF">
      <w:pPr>
        <w:pStyle w:val="KeinLeerraum"/>
        <w:rPr>
          <w:lang w:val="de-DE"/>
        </w:rPr>
      </w:pPr>
      <w:r>
        <w:rPr>
          <w:lang w:val="de-DE"/>
        </w:rPr>
        <w:t>*</w:t>
      </w:r>
      <w:r w:rsidRPr="00910B6C">
        <w:rPr>
          <w:lang w:val="de-DE"/>
        </w:rPr>
        <w:t>AMG: “Arzneimittelgesetz”, German drug law</w:t>
      </w:r>
    </w:p>
    <w:p w14:paraId="119B46A0" w14:textId="02DC8B62" w:rsidR="00D572AF" w:rsidRPr="00F559A1" w:rsidRDefault="00D572AF" w:rsidP="00D572AF">
      <w:pPr>
        <w:pStyle w:val="KeinLeerraum"/>
        <w:rPr>
          <w:lang w:val="de-DE"/>
        </w:rPr>
      </w:pPr>
      <w:r>
        <w:rPr>
          <w:lang w:val="de-DE"/>
        </w:rPr>
        <w:t>**</w:t>
      </w:r>
      <w:r w:rsidRPr="00F559A1">
        <w:rPr>
          <w:lang w:val="de-DE"/>
        </w:rPr>
        <w:t>MPG: “Medizinproduktgesetz”, German medical device law</w:t>
      </w:r>
    </w:p>
    <w:p w14:paraId="271EA858" w14:textId="77777777" w:rsidR="0089452F" w:rsidRPr="00D334C7" w:rsidRDefault="0089452F">
      <w:pPr>
        <w:rPr>
          <w:lang w:val="de-DE"/>
        </w:rPr>
      </w:pPr>
    </w:p>
    <w:sectPr w:rsidR="0089452F" w:rsidRPr="00D334C7">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BAD9048" w16cid:durableId="22CD7E2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175B22"/>
    <w:multiLevelType w:val="hybridMultilevel"/>
    <w:tmpl w:val="AF0CF688"/>
    <w:lvl w:ilvl="0" w:tplc="85E2CE94">
      <w:start w:val="1"/>
      <w:numFmt w:val="decimal"/>
      <w:lvlText w:val="(%1)"/>
      <w:lvlJc w:val="left"/>
      <w:pPr>
        <w:ind w:left="720" w:hanging="360"/>
      </w:pPr>
      <w:rPr>
        <w:rFonts w:asciiTheme="minorHAnsi" w:eastAsiaTheme="minorHAnsi" w:hAnsiTheme="minorHAnsi" w:cstheme="minorBidi"/>
      </w:rPr>
    </w:lvl>
    <w:lvl w:ilvl="1" w:tplc="AD4A92A6">
      <w:start w:val="1"/>
      <w:numFmt w:val="lowerLetter"/>
      <w:lvlText w:val="%2."/>
      <w:lvlJc w:val="left"/>
      <w:pPr>
        <w:ind w:left="1440" w:hanging="360"/>
      </w:pPr>
    </w:lvl>
    <w:lvl w:ilvl="2" w:tplc="71FEB5D8">
      <w:start w:val="1"/>
      <w:numFmt w:val="lowerRoman"/>
      <w:lvlText w:val="%3."/>
      <w:lvlJc w:val="right"/>
      <w:pPr>
        <w:ind w:left="2160" w:hanging="180"/>
      </w:pPr>
    </w:lvl>
    <w:lvl w:ilvl="3" w:tplc="BB7E5398">
      <w:start w:val="1"/>
      <w:numFmt w:val="decimal"/>
      <w:lvlText w:val="%4."/>
      <w:lvlJc w:val="left"/>
      <w:pPr>
        <w:ind w:left="2880" w:hanging="360"/>
      </w:pPr>
    </w:lvl>
    <w:lvl w:ilvl="4" w:tplc="61DA5DF0" w:tentative="1">
      <w:start w:val="1"/>
      <w:numFmt w:val="lowerLetter"/>
      <w:lvlText w:val="%5."/>
      <w:lvlJc w:val="left"/>
      <w:pPr>
        <w:ind w:left="3600" w:hanging="360"/>
      </w:pPr>
    </w:lvl>
    <w:lvl w:ilvl="5" w:tplc="55924F54" w:tentative="1">
      <w:start w:val="1"/>
      <w:numFmt w:val="lowerRoman"/>
      <w:lvlText w:val="%6."/>
      <w:lvlJc w:val="right"/>
      <w:pPr>
        <w:ind w:left="4320" w:hanging="180"/>
      </w:pPr>
    </w:lvl>
    <w:lvl w:ilvl="6" w:tplc="D8CECFF6" w:tentative="1">
      <w:start w:val="1"/>
      <w:numFmt w:val="decimal"/>
      <w:lvlText w:val="%7."/>
      <w:lvlJc w:val="left"/>
      <w:pPr>
        <w:ind w:left="5040" w:hanging="360"/>
      </w:pPr>
    </w:lvl>
    <w:lvl w:ilvl="7" w:tplc="C478DFAE" w:tentative="1">
      <w:start w:val="1"/>
      <w:numFmt w:val="lowerLetter"/>
      <w:lvlText w:val="%8."/>
      <w:lvlJc w:val="left"/>
      <w:pPr>
        <w:ind w:left="5760" w:hanging="360"/>
      </w:pPr>
    </w:lvl>
    <w:lvl w:ilvl="8" w:tplc="9A46E260"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7144"/>
    <w:rsid w:val="00064B22"/>
    <w:rsid w:val="001E20B6"/>
    <w:rsid w:val="00241ACD"/>
    <w:rsid w:val="002C7EFF"/>
    <w:rsid w:val="003658C1"/>
    <w:rsid w:val="00387144"/>
    <w:rsid w:val="00487DA4"/>
    <w:rsid w:val="004E0345"/>
    <w:rsid w:val="007F60CC"/>
    <w:rsid w:val="0089452F"/>
    <w:rsid w:val="009F5BEE"/>
    <w:rsid w:val="00BA54AE"/>
    <w:rsid w:val="00C66085"/>
    <w:rsid w:val="00D334C7"/>
    <w:rsid w:val="00D572AF"/>
    <w:rsid w:val="00FE5F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F26D6"/>
  <w15:chartTrackingRefBased/>
  <w15:docId w15:val="{AC3BB880-8F72-484D-B98F-EAE8AA70E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87144"/>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87144"/>
    <w:pPr>
      <w:ind w:left="720"/>
      <w:contextualSpacing/>
    </w:pPr>
  </w:style>
  <w:style w:type="character" w:styleId="Hyperlink">
    <w:name w:val="Hyperlink"/>
    <w:basedOn w:val="Absatz-Standardschriftart"/>
    <w:uiPriority w:val="99"/>
    <w:unhideWhenUsed/>
    <w:rsid w:val="00387144"/>
    <w:rPr>
      <w:color w:val="0563C1" w:themeColor="hyperlink"/>
      <w:u w:val="single"/>
    </w:rPr>
  </w:style>
  <w:style w:type="character" w:styleId="Kommentarzeichen">
    <w:name w:val="annotation reference"/>
    <w:basedOn w:val="Absatz-Standardschriftart"/>
    <w:uiPriority w:val="99"/>
    <w:semiHidden/>
    <w:unhideWhenUsed/>
    <w:rsid w:val="00387144"/>
    <w:rPr>
      <w:rFonts w:ascii="Tahoma" w:hAnsi="Tahoma" w:cs="Tahoma"/>
      <w:b w:val="0"/>
      <w:i w:val="0"/>
      <w:caps w:val="0"/>
      <w:strike w:val="0"/>
      <w:sz w:val="16"/>
      <w:szCs w:val="16"/>
      <w:u w:val="none"/>
    </w:rPr>
  </w:style>
  <w:style w:type="paragraph" w:styleId="Kommentartext">
    <w:name w:val="annotation text"/>
    <w:basedOn w:val="Standard"/>
    <w:link w:val="KommentartextZchn"/>
    <w:uiPriority w:val="99"/>
    <w:semiHidden/>
    <w:unhideWhenUsed/>
    <w:rsid w:val="00387144"/>
    <w:pPr>
      <w:spacing w:line="240" w:lineRule="auto"/>
    </w:pPr>
    <w:rPr>
      <w:rFonts w:ascii="Tahoma" w:hAnsi="Tahoma" w:cs="Tahoma"/>
      <w:sz w:val="16"/>
      <w:szCs w:val="20"/>
      <w:lang w:val="en-US"/>
    </w:rPr>
  </w:style>
  <w:style w:type="character" w:customStyle="1" w:styleId="KommentartextZchn">
    <w:name w:val="Kommentartext Zchn"/>
    <w:basedOn w:val="Absatz-Standardschriftart"/>
    <w:link w:val="Kommentartext"/>
    <w:uiPriority w:val="99"/>
    <w:semiHidden/>
    <w:rsid w:val="00387144"/>
    <w:rPr>
      <w:rFonts w:ascii="Tahoma" w:hAnsi="Tahoma" w:cs="Tahoma"/>
      <w:sz w:val="16"/>
      <w:szCs w:val="20"/>
      <w:lang w:val="en-US"/>
    </w:rPr>
  </w:style>
  <w:style w:type="paragraph" w:styleId="Sprechblasentext">
    <w:name w:val="Balloon Text"/>
    <w:basedOn w:val="Standard"/>
    <w:link w:val="SprechblasentextZchn"/>
    <w:uiPriority w:val="99"/>
    <w:semiHidden/>
    <w:unhideWhenUsed/>
    <w:rsid w:val="00387144"/>
    <w:pPr>
      <w:spacing w:after="0" w:line="240" w:lineRule="auto"/>
    </w:pPr>
    <w:rPr>
      <w:rFonts w:ascii="Segoe UI" w:hAnsi="Segoe UI" w:cs="Segoe UI"/>
      <w:sz w:val="18"/>
      <w:szCs w:val="18"/>
      <w:lang w:val="en-US"/>
    </w:rPr>
  </w:style>
  <w:style w:type="character" w:customStyle="1" w:styleId="SprechblasentextZchn">
    <w:name w:val="Sprechblasentext Zchn"/>
    <w:basedOn w:val="Absatz-Standardschriftart"/>
    <w:link w:val="Sprechblasentext"/>
    <w:uiPriority w:val="99"/>
    <w:semiHidden/>
    <w:rsid w:val="00387144"/>
    <w:rPr>
      <w:rFonts w:ascii="Segoe UI" w:hAnsi="Segoe UI" w:cs="Segoe UI"/>
      <w:sz w:val="18"/>
      <w:szCs w:val="18"/>
      <w:lang w:val="en-US"/>
    </w:rPr>
  </w:style>
  <w:style w:type="paragraph" w:styleId="Kommentarthema">
    <w:name w:val="annotation subject"/>
    <w:basedOn w:val="Kommentartext"/>
    <w:next w:val="Kommentartext"/>
    <w:link w:val="KommentarthemaZchn"/>
    <w:uiPriority w:val="99"/>
    <w:semiHidden/>
    <w:unhideWhenUsed/>
    <w:rsid w:val="003658C1"/>
    <w:rPr>
      <w:b/>
      <w:bCs/>
    </w:rPr>
  </w:style>
  <w:style w:type="character" w:customStyle="1" w:styleId="KommentarthemaZchn">
    <w:name w:val="Kommentarthema Zchn"/>
    <w:basedOn w:val="KommentartextZchn"/>
    <w:link w:val="Kommentarthema"/>
    <w:uiPriority w:val="99"/>
    <w:semiHidden/>
    <w:rsid w:val="003658C1"/>
    <w:rPr>
      <w:rFonts w:ascii="Tahoma" w:hAnsi="Tahoma" w:cs="Tahoma"/>
      <w:b/>
      <w:bCs/>
      <w:sz w:val="16"/>
      <w:szCs w:val="20"/>
      <w:lang w:val="en-US"/>
    </w:rPr>
  </w:style>
  <w:style w:type="paragraph" w:styleId="KeinLeerraum">
    <w:name w:val="No Spacing"/>
    <w:uiPriority w:val="1"/>
    <w:qFormat/>
    <w:rsid w:val="00D572AF"/>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hyperlink" Target="mailto:anna.sierawska@charite.de"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6</Words>
  <Characters>1392</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Charite - Universitaetsmedizin Berlin</Company>
  <LinksUpToDate>false</LinksUpToDate>
  <CharactersWithSpaces>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ust, Alice Margarete</dc:creator>
  <cp:lastModifiedBy>Faust, Alice Margarete</cp:lastModifiedBy>
  <cp:revision>8</cp:revision>
  <dcterms:created xsi:type="dcterms:W3CDTF">2020-07-31T00:13:00Z</dcterms:created>
  <dcterms:modified xsi:type="dcterms:W3CDTF">2020-08-05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y fmtid="{D5CDD505-2E9C-101B-9397-08002B2CF9AE}" pid="3" name="LastTick">
    <vt:r8>44042.7174189815</vt:r8>
  </property>
  <property fmtid="{D5CDD505-2E9C-101B-9397-08002B2CF9AE}" pid="4" name="EditTotal">
    <vt:i4>198</vt:i4>
  </property>
</Properties>
</file>